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D595" w14:textId="26000A36" w:rsidR="00F5519B" w:rsidRPr="00A9408E" w:rsidRDefault="00F5519B" w:rsidP="00F5519B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b/>
          <w:sz w:val="20"/>
          <w:szCs w:val="21"/>
        </w:rPr>
        <w:t xml:space="preserve">Supplementary </w:t>
      </w:r>
      <w:r w:rsidRPr="00A74B12">
        <w:rPr>
          <w:rFonts w:ascii="Times New Roman" w:hAnsi="Times New Roman" w:cs="Times New Roman"/>
          <w:b/>
          <w:sz w:val="20"/>
          <w:szCs w:val="21"/>
        </w:rPr>
        <w:t xml:space="preserve">Table </w:t>
      </w:r>
      <w:r w:rsidR="00E051E0">
        <w:rPr>
          <w:rFonts w:ascii="Times New Roman" w:hAnsi="Times New Roman" w:cs="Times New Roman"/>
          <w:b/>
          <w:sz w:val="20"/>
          <w:szCs w:val="21"/>
        </w:rPr>
        <w:t>1</w:t>
      </w:r>
      <w:r w:rsidRPr="00A9408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Detailed neoadjuvant IO+C regiments and p</w:t>
      </w:r>
      <w:r w:rsidRPr="00A9408E">
        <w:rPr>
          <w:rFonts w:ascii="Times New Roman" w:eastAsia="等线" w:hAnsi="Times New Roman" w:cs="Times New Roman"/>
          <w:color w:val="000000"/>
          <w:kern w:val="0"/>
          <w:sz w:val="22"/>
        </w:rPr>
        <w:t>athologic downstag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ing of</w:t>
      </w:r>
      <w:r w:rsidRPr="00A9408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atients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that received pulmonary resection</w:t>
      </w:r>
    </w:p>
    <w:tbl>
      <w:tblPr>
        <w:tblW w:w="16514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040"/>
        <w:gridCol w:w="1085"/>
        <w:gridCol w:w="1610"/>
        <w:gridCol w:w="3238"/>
        <w:gridCol w:w="1040"/>
        <w:gridCol w:w="815"/>
        <w:gridCol w:w="1398"/>
        <w:gridCol w:w="1020"/>
        <w:gridCol w:w="1418"/>
        <w:gridCol w:w="708"/>
        <w:gridCol w:w="1985"/>
        <w:gridCol w:w="1157"/>
      </w:tblGrid>
      <w:tr w:rsidR="00F5519B" w:rsidRPr="00E23F09" w14:paraId="7A3CA37D" w14:textId="77777777" w:rsidTr="000C3B5B">
        <w:trPr>
          <w:trHeight w:val="280"/>
          <w:jc w:val="center"/>
        </w:trPr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D66B1D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number</w:t>
            </w: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7C035A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6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D63CC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1 inhibitor</w:t>
            </w:r>
          </w:p>
        </w:tc>
        <w:tc>
          <w:tcPr>
            <w:tcW w:w="32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CE574B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ments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BC01C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M</w:t>
            </w:r>
            <w:proofErr w:type="spellEnd"/>
          </w:p>
        </w:tc>
        <w:tc>
          <w:tcPr>
            <w:tcW w:w="8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C9BF818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cles</w:t>
            </w:r>
          </w:p>
        </w:tc>
        <w:tc>
          <w:tcPr>
            <w:tcW w:w="13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89864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response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F188F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+C duration</w:t>
            </w:r>
            <w:r w:rsidRPr="00867B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d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21566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NM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FBCCD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EE026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 response of primary lesion</w:t>
            </w:r>
          </w:p>
        </w:tc>
        <w:tc>
          <w:tcPr>
            <w:tcW w:w="115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DF654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node downstage</w:t>
            </w:r>
          </w:p>
        </w:tc>
      </w:tr>
      <w:tr w:rsidR="00F5519B" w:rsidRPr="00E23F09" w14:paraId="4C5C03E6" w14:textId="77777777" w:rsidTr="000C3B5B">
        <w:trPr>
          <w:trHeight w:val="280"/>
          <w:jc w:val="center"/>
        </w:trPr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58DEB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63A53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C4CC1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23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D6B49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DC13E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81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8F52E9B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09E36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6599E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CDB7D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2M0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1372A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23252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response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54F58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F5519B" w:rsidRPr="00E23F09" w14:paraId="1A2E54D9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0E6FE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1E72F6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D13723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2E128D5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disodium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C5892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3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D2BF76E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AC03BB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C0700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971A2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D43BC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068F7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2BBD02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F5519B" w:rsidRPr="00E23F09" w14:paraId="7854CFB4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FE846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52A2FD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E7A614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7F2217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disodium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FB32F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3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5DE176C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4357C3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EA94E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60579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0CE94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5D8C0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0D1B68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23D2C2AA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B12B1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FCF178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6C7624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A12008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AC1B6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8A52E9F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FA2D5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AABA3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B7F9F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1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FCAAE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345E2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70C743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06AD3CDD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D8B2F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655B6E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LC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15645E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5C3CF0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E96CC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CFDC03E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DC4D0B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88775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57238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FB444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77BEF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FE5319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4675914D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5FECF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311687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DE1565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8B997B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disodium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FE91C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B2BB658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FF1E2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34328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84458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1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6B507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FB912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AFCFCA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1BAAEB2F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FBFFE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6953AD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5FE9EC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741ED26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axane+Cis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7A682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BFB4703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1E00E9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9B874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2586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2679E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1F70E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33A390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5F67518D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E4AC5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AB3B42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B1351B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F33155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axane+Cis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C5F94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3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6F9EB3F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C2956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B194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36098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18F54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86B88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462DA8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1CB5E02F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B0718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0FF2F3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8C22FA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CAB3D7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axan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61B46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F52B9C6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AD990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D5636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547FC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B5CE4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B7585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BC5576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5A7B7CD1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662A8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27AC43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AC5D11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21F31CC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disodium+Lob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A495D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3159A91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D7ACB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evalu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0A45B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22729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2</w:t>
            </w: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942D7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A19AD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5BE8ED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5519B" w:rsidRPr="00E23F09" w14:paraId="57730BCD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70312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11B374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C23A36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E3FE09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axan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97A93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C4485B1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BC9ACC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F6CB4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E0387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E3A58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529DB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8783AC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5D25DAF1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98A3D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1D17BC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C86DFC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ipa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7D42D41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disodium+Ned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D0570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EA81A3C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203567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184DC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6C703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1A765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3A47C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3DFD61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442D5826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4D498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00ADB8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B94537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relizu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453918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034C4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A91FDE8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DC69D6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903B8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4860B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B4236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BFF49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E176FE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F5519B" w:rsidRPr="00E23F09" w14:paraId="0FADE888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9B721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87580E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EDDF00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134D666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disodium+Lob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5D4F1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5AED8A6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FBA4F3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DD4F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5EBAA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2B6CB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F760D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54B955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00645806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BE516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9464F9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9670B0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11FACF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Ned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3C59C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14BED8B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E4E2B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D930B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E877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2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10AA4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61B79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7CD0C7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F5519B" w:rsidRPr="00E23F09" w14:paraId="2B0CF95D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919E6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17655B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LC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3C3519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671D7D8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citabine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654C1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624FEBF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44DD0E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54473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3D219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3F379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444E2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376439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34BF5269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C72D0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316D03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D3DA43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70D0D51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axan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8B1BB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1B1E40F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870B5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CAADB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765C2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B94F5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26291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B02C7F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229A6CBA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4EB19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8FFF34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E25BE2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68FC5DD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A9F1F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6B4E5F9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4E77FB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1B458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463E4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2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D0108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16994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10331C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F5519B" w:rsidRPr="00E23F09" w14:paraId="51E51C65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49DAB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1593CD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780803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7C4867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67691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F363884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E23188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evalu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703D6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F0236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8C27B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DBD7B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9EF719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F5519B" w:rsidRPr="00E23F09" w14:paraId="2AB9CC6F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7F428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6282E3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E814FB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1DBFC9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axane+Ned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770AD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4E7EB52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3B5D0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6C2D1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0A552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724AF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B267E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A48ED0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53B9BCCC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E47C3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C7E252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E64BEA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9F228C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axan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13A25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E482FC9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25E0AB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CEAA8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71144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1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22A3D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F4E2C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CAC941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5A8558F9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8CCFC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00BCDD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FE3EAE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5B74BD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Ned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E4C86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AE9D138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0C201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380EE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9FEFF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1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C56D8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06F67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129C55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04C4EA70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972C8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39328D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LC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F92304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1653A0F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citabine+Ned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51DC0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C738F6D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5224F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61AFF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8571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220EA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9A16A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864F98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F5519B" w:rsidRPr="00E23F09" w14:paraId="7E0B3665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6287F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C0771F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4ACCD8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itilu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4558CF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disodium+Lob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0E6A5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111D6A2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463CE9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F8F9C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93245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E6817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0173D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4C6E9F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5802F9F6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32B65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789954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42F7ED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itilu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D218F4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81EE0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29589F1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D99EA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A7ED5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4914C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AFA90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F5665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162D7F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1978D8BF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3C422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3C2F90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C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9D8957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24EA4C3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citabin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79F7D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1253571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7FF71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36C1F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BBD25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80EA2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A3F43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ADCF39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7085B304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B2F70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7BC52A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EBC0C4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ipa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6F30462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is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FF324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E37F8E6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54711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842C0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9A78E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1D777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7CA42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5B29ED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2C21A306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FA061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BC7EFC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04770B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itilu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FBB6C1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2E081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4F8635E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08FC4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C2A4D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3B2B7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FF603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1A7AE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3EA3C8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06C96850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77E0B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EF3B308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627ED6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itilu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4CA9A4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Loba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8D48D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62F6E83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4AF89B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42B0B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82D6F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7DA43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1092D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9DE0DE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279E053B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B37A69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B6BF492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7926A9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itilu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70F1B3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94AF7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81CBDA1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A388F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C9CCB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BF345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46C4D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FB506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847DAB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7C41632C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38804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29F3A6E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1915EBC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relizu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0EC24C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disodium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4C591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2018212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E7BC6A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33FA1D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0EE89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FD388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6E66D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or response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96B163F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F5519B" w:rsidRPr="00E23F09" w14:paraId="6DCE47C0" w14:textId="77777777" w:rsidTr="000C3B5B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868B96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BA5FC65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9D06EC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ipali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C35C79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35DD6B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B7C2040" w14:textId="77777777" w:rsidR="00F5519B" w:rsidRDefault="00F5519B" w:rsidP="000C3B5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3EDEA94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4CF380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265721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E980D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0017F7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CA41533" w14:textId="77777777" w:rsidR="00F5519B" w:rsidRPr="00E23F09" w:rsidRDefault="00F5519B" w:rsidP="000C3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</w:tr>
      <w:tr w:rsidR="00E51ECE" w:rsidRPr="00E23F09" w14:paraId="163BF89E" w14:textId="77777777" w:rsidTr="00E51ECE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bottom"/>
          </w:tcPr>
          <w:p w14:paraId="302A1BE6" w14:textId="3370AD11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5A7D0AF7" w14:textId="04AC4144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Q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A1A795B" w14:textId="5F508A3E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itilumab</w:t>
            </w:r>
            <w:proofErr w:type="spellEnd"/>
          </w:p>
        </w:tc>
        <w:tc>
          <w:tcPr>
            <w:tcW w:w="3238" w:type="dxa"/>
            <w:shd w:val="clear" w:color="auto" w:fill="auto"/>
            <w:noWrap/>
            <w:vAlign w:val="bottom"/>
          </w:tcPr>
          <w:p w14:paraId="34AE4072" w14:textId="2FD463BC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litaxel </w:t>
            </w:r>
            <w:proofErr w:type="spellStart"/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some+Carboplati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BEB2B96" w14:textId="0202FCC4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7F3C8A0" w14:textId="47A79A08" w:rsidR="00E51ECE" w:rsidRDefault="00E51ECE" w:rsidP="00E51E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4E645F44" w14:textId="03CD12E8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evalu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BA795EE" w14:textId="6D5B0B45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2FD0AE" w14:textId="58CC50B9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065A1EA" w14:textId="3141B062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016DC4" w14:textId="40187E03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90%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FDCD74A" w14:textId="06A70DD6" w:rsidR="00E51ECE" w:rsidRPr="00E23F09" w:rsidRDefault="00E51ECE" w:rsidP="00E51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</w:tbl>
    <w:p w14:paraId="15BD8ADC" w14:textId="0EA5762E" w:rsidR="00F5519B" w:rsidRPr="00867B35" w:rsidRDefault="00F5519B" w:rsidP="00F5519B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67B35"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he interval from the first cycle of </w:t>
      </w:r>
      <w:r w:rsidR="00366CD7">
        <w:rPr>
          <w:rFonts w:ascii="Times New Roman" w:eastAsia="等线" w:hAnsi="Times New Roman" w:cs="Times New Roman"/>
          <w:color w:val="000000"/>
          <w:kern w:val="0"/>
          <w:sz w:val="22"/>
        </w:rPr>
        <w:t>induction immunochemotherap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o surgery.</w:t>
      </w:r>
    </w:p>
    <w:p w14:paraId="2384DC03" w14:textId="77777777" w:rsidR="00F5519B" w:rsidRPr="00F258F6" w:rsidRDefault="00F5519B" w:rsidP="00F5519B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2</w:t>
      </w:r>
      <w:r w:rsidRPr="00D5633A">
        <w:rPr>
          <w:rFonts w:ascii="Times New Roman" w:eastAsia="等线" w:hAnsi="Times New Roman" w:cs="Times New Roman"/>
          <w:color w:val="000000"/>
          <w:kern w:val="0"/>
          <w:sz w:val="22"/>
        </w:rPr>
        <w:t>Four patients were associated with atelectasis or obstructive pneumonitis that extends to the hilar region, making it unevaluable for the clinical response.</w:t>
      </w:r>
    </w:p>
    <w:p w14:paraId="3AF91A82" w14:textId="77777777" w:rsidR="009B4D23" w:rsidRPr="00F5519B" w:rsidRDefault="009B4D23"/>
    <w:sectPr w:rsidR="009B4D23" w:rsidRPr="00F5519B" w:rsidSect="00F551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60C0D" w14:textId="77777777" w:rsidR="001E7064" w:rsidRDefault="001E7064" w:rsidP="00F5519B">
      <w:r>
        <w:separator/>
      </w:r>
    </w:p>
  </w:endnote>
  <w:endnote w:type="continuationSeparator" w:id="0">
    <w:p w14:paraId="43DFFE7B" w14:textId="77777777" w:rsidR="001E7064" w:rsidRDefault="001E7064" w:rsidP="00F55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28C29" w14:textId="77777777" w:rsidR="001E7064" w:rsidRDefault="001E7064" w:rsidP="00F5519B">
      <w:r>
        <w:separator/>
      </w:r>
    </w:p>
  </w:footnote>
  <w:footnote w:type="continuationSeparator" w:id="0">
    <w:p w14:paraId="2A5706A9" w14:textId="77777777" w:rsidR="001E7064" w:rsidRDefault="001E7064" w:rsidP="00F55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tTQxtrQ0tDA3MDRR0lEKTi0uzszPAykwrQUAm3JDfCwAAAA="/>
  </w:docVars>
  <w:rsids>
    <w:rsidRoot w:val="005B3941"/>
    <w:rsid w:val="000A3235"/>
    <w:rsid w:val="00133FEF"/>
    <w:rsid w:val="001E7064"/>
    <w:rsid w:val="00366CD7"/>
    <w:rsid w:val="004604F6"/>
    <w:rsid w:val="00490F41"/>
    <w:rsid w:val="005B3941"/>
    <w:rsid w:val="007A2C9D"/>
    <w:rsid w:val="009B4D23"/>
    <w:rsid w:val="00D068CC"/>
    <w:rsid w:val="00D772EE"/>
    <w:rsid w:val="00E051E0"/>
    <w:rsid w:val="00E51ECE"/>
    <w:rsid w:val="00F5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6FD15"/>
  <w15:chartTrackingRefBased/>
  <w15:docId w15:val="{18A47F59-3328-410B-837D-546B3017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1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sheng Deng</dc:creator>
  <cp:keywords/>
  <dc:description/>
  <cp:lastModifiedBy>Deng_ Dawson</cp:lastModifiedBy>
  <cp:revision>7</cp:revision>
  <dcterms:created xsi:type="dcterms:W3CDTF">2020-11-19T04:54:00Z</dcterms:created>
  <dcterms:modified xsi:type="dcterms:W3CDTF">2021-06-01T17:10:00Z</dcterms:modified>
</cp:coreProperties>
</file>